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66D9" w14:textId="77777777" w:rsidR="0034374C" w:rsidRPr="00BC7CA7" w:rsidRDefault="0034374C" w:rsidP="0034374C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BC7CA7">
        <w:rPr>
          <w:rFonts w:asciiTheme="minorHAnsi" w:hAnsiTheme="minorHAnsi" w:cstheme="minorHAnsi"/>
          <w:b/>
          <w:lang w:val="en-US"/>
        </w:rPr>
        <w:t>S2 Table: Influence of the convergence tolerance on the convergence profile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170"/>
        <w:gridCol w:w="1140"/>
        <w:gridCol w:w="1140"/>
        <w:gridCol w:w="1140"/>
        <w:gridCol w:w="1140"/>
        <w:gridCol w:w="1140"/>
        <w:gridCol w:w="1140"/>
      </w:tblGrid>
      <w:tr w:rsidR="00BC7CA7" w:rsidRPr="00BC7CA7" w14:paraId="24F0A713" w14:textId="77777777" w:rsidTr="008035D8">
        <w:trPr>
          <w:trHeight w:val="432"/>
        </w:trPr>
        <w:tc>
          <w:tcPr>
            <w:tcW w:w="2160" w:type="dxa"/>
            <w:gridSpan w:val="2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54AF3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94E5B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Tolerance = 1e</w:t>
            </w:r>
            <w:r w:rsidRPr="00BC7CA7">
              <w:rPr>
                <w:rFonts w:asciiTheme="minorHAnsi" w:hAnsiTheme="minorHAnsi" w:cstheme="minorHAnsi"/>
                <w:vertAlign w:val="superscript"/>
              </w:rPr>
              <w:t>-4</w:t>
            </w:r>
          </w:p>
        </w:tc>
        <w:tc>
          <w:tcPr>
            <w:tcW w:w="22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FB920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Tolerance = 1e</w:t>
            </w:r>
            <w:r w:rsidRPr="00BC7CA7">
              <w:rPr>
                <w:rFonts w:asciiTheme="minorHAnsi" w:hAnsiTheme="minorHAnsi" w:cstheme="minorHAnsi"/>
                <w:vertAlign w:val="superscript"/>
              </w:rPr>
              <w:t>-5</w:t>
            </w:r>
          </w:p>
        </w:tc>
        <w:tc>
          <w:tcPr>
            <w:tcW w:w="2280" w:type="dxa"/>
            <w:gridSpan w:val="2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DBFB7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Tolerance = 1e</w:t>
            </w:r>
            <w:r w:rsidRPr="00BC7CA7">
              <w:rPr>
                <w:rFonts w:asciiTheme="minorHAnsi" w:hAnsiTheme="minorHAnsi" w:cstheme="minorHAnsi"/>
                <w:vertAlign w:val="superscript"/>
              </w:rPr>
              <w:t>-6</w:t>
            </w:r>
          </w:p>
        </w:tc>
      </w:tr>
      <w:tr w:rsidR="00BC7CA7" w:rsidRPr="00BC7CA7" w14:paraId="28E18310" w14:textId="77777777" w:rsidTr="008035D8">
        <w:trPr>
          <w:trHeight w:val="420"/>
        </w:trPr>
        <w:tc>
          <w:tcPr>
            <w:tcW w:w="2160" w:type="dxa"/>
            <w:gridSpan w:val="2"/>
            <w:vMerge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64457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89F8A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D341F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Cos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54B92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116BA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Cos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1AC9F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81B71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Cost</w:t>
            </w:r>
          </w:p>
        </w:tc>
      </w:tr>
      <w:tr w:rsidR="00BC7CA7" w:rsidRPr="00BC7CA7" w14:paraId="583418A0" w14:textId="77777777" w:rsidTr="008035D8">
        <w:trPr>
          <w:trHeight w:val="420"/>
        </w:trPr>
        <w:tc>
          <w:tcPr>
            <w:tcW w:w="990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DBB73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With</w:t>
            </w:r>
          </w:p>
          <w:p w14:paraId="02BD254A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toe joi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C3AC3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Hot-star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70B21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124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2DBFC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50.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E3B12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04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D0A4B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50.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09053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4043**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D9904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50.1</w:t>
            </w:r>
          </w:p>
        </w:tc>
      </w:tr>
      <w:tr w:rsidR="00BC7CA7" w:rsidRPr="00BC7CA7" w14:paraId="741DC8AD" w14:textId="77777777" w:rsidTr="008035D8">
        <w:trPr>
          <w:trHeight w:val="420"/>
        </w:trPr>
        <w:tc>
          <w:tcPr>
            <w:tcW w:w="990" w:type="dxa"/>
            <w:vMerge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19AB9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99AEE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Cold-star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94944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84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CA75E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51.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DB00C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49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7693D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49.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D41CC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967**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1F3AC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49.9*</w:t>
            </w:r>
          </w:p>
        </w:tc>
      </w:tr>
      <w:tr w:rsidR="00BC7CA7" w:rsidRPr="00BC7CA7" w14:paraId="7B0F0FA6" w14:textId="77777777" w:rsidTr="008035D8">
        <w:trPr>
          <w:trHeight w:val="420"/>
        </w:trPr>
        <w:tc>
          <w:tcPr>
            <w:tcW w:w="990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881B8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Without toe joi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546D7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Hot-star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B5529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186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EE26F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7.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17C4F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9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AE78D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7.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1C1A5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820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EC457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7.2*</w:t>
            </w:r>
          </w:p>
        </w:tc>
      </w:tr>
      <w:tr w:rsidR="00BC7CA7" w:rsidRPr="00BC7CA7" w14:paraId="38A2BFBF" w14:textId="77777777" w:rsidTr="008035D8">
        <w:trPr>
          <w:trHeight w:val="420"/>
        </w:trPr>
        <w:tc>
          <w:tcPr>
            <w:tcW w:w="990" w:type="dxa"/>
            <w:vMerge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84F8A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01AE8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Cold-star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4EB7B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89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AA62D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7.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5D3AE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78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6910F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7.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78D92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3753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ED875" w14:textId="77777777" w:rsidR="0034374C" w:rsidRPr="00BC7CA7" w:rsidRDefault="0034374C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BC7CA7">
              <w:rPr>
                <w:rFonts w:asciiTheme="minorHAnsi" w:hAnsiTheme="minorHAnsi" w:cstheme="minorHAnsi"/>
              </w:rPr>
              <w:t>287.2</w:t>
            </w:r>
          </w:p>
        </w:tc>
      </w:tr>
    </w:tbl>
    <w:p w14:paraId="56A2C18D" w14:textId="77777777" w:rsidR="0034374C" w:rsidRPr="00BC7CA7" w:rsidRDefault="0034374C" w:rsidP="0034374C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BC7CA7">
        <w:rPr>
          <w:rFonts w:asciiTheme="minorHAnsi" w:hAnsiTheme="minorHAnsi" w:cstheme="minorHAnsi"/>
          <w:lang w:val="en-US"/>
        </w:rPr>
        <w:t xml:space="preserve">Tolerance refers to the IPOPT convergence tolerance, # </w:t>
      </w:r>
      <w:proofErr w:type="spellStart"/>
      <w:r w:rsidRPr="00BC7CA7">
        <w:rPr>
          <w:rFonts w:asciiTheme="minorHAnsi" w:hAnsiTheme="minorHAnsi" w:cstheme="minorHAnsi"/>
          <w:lang w:val="en-US"/>
        </w:rPr>
        <w:t>Iter</w:t>
      </w:r>
      <w:proofErr w:type="spellEnd"/>
      <w:r w:rsidRPr="00BC7CA7">
        <w:rPr>
          <w:rFonts w:asciiTheme="minorHAnsi" w:hAnsiTheme="minorHAnsi" w:cstheme="minorHAnsi"/>
          <w:lang w:val="en-US"/>
        </w:rPr>
        <w:t xml:space="preserve"> is the number of iterations before convergence, and Cost is the optimal cost value (integral of equation 1 with the optimal values). * </w:t>
      </w:r>
      <w:proofErr w:type="gramStart"/>
      <w:r w:rsidRPr="00BC7CA7">
        <w:rPr>
          <w:rFonts w:asciiTheme="minorHAnsi" w:hAnsiTheme="minorHAnsi" w:cstheme="minorHAnsi"/>
          <w:lang w:val="en-US"/>
        </w:rPr>
        <w:t>indicates</w:t>
      </w:r>
      <w:proofErr w:type="gramEnd"/>
      <w:r w:rsidRPr="00BC7CA7">
        <w:rPr>
          <w:rFonts w:asciiTheme="minorHAnsi" w:hAnsiTheme="minorHAnsi" w:cstheme="minorHAnsi"/>
          <w:lang w:val="en-US"/>
        </w:rPr>
        <w:t xml:space="preserve"> solutions with the lowest optimal cost values. ** indicates solutions that were not optimal and for which the IPOPT restoration phase failed.</w:t>
      </w:r>
    </w:p>
    <w:p w14:paraId="48853887" w14:textId="77777777" w:rsidR="00CA49B8" w:rsidRPr="00BC7CA7" w:rsidRDefault="00CA49B8"/>
    <w:sectPr w:rsidR="00CA49B8" w:rsidRPr="00BC7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4C"/>
    <w:rsid w:val="0034374C"/>
    <w:rsid w:val="007844D1"/>
    <w:rsid w:val="00B2306A"/>
    <w:rsid w:val="00BC7CA7"/>
    <w:rsid w:val="00CA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AEC"/>
  <w15:chartTrackingRefBased/>
  <w15:docId w15:val="{79D79090-AAB8-4B2C-BC7B-140262BB0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374C"/>
    <w:pPr>
      <w:spacing w:after="0" w:line="276" w:lineRule="auto"/>
    </w:pPr>
    <w:rPr>
      <w:rFonts w:ascii="Arial" w:eastAsia="Arial" w:hAnsi="Arial" w:cs="Arial"/>
      <w:lang w:val="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Thierry B Falisse</dc:creator>
  <cp:keywords/>
  <dc:description/>
  <cp:lastModifiedBy>Antoine Thierry B Falisse</cp:lastModifiedBy>
  <cp:revision>2</cp:revision>
  <dcterms:created xsi:type="dcterms:W3CDTF">2021-11-15T19:22:00Z</dcterms:created>
  <dcterms:modified xsi:type="dcterms:W3CDTF">2022-01-13T05:21:00Z</dcterms:modified>
</cp:coreProperties>
</file>